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A762C7" w14:textId="58BEBDD7" w:rsidR="002626D5" w:rsidRPr="0083713A" w:rsidRDefault="00020460" w:rsidP="0028665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3713A">
        <w:rPr>
          <w:rFonts w:ascii="Times New Roman" w:hAnsi="Times New Roman" w:cs="Times New Roman"/>
          <w:b/>
          <w:sz w:val="24"/>
          <w:szCs w:val="24"/>
        </w:rPr>
        <w:t>S</w:t>
      </w:r>
      <w:r w:rsidR="00DE02EE">
        <w:rPr>
          <w:rFonts w:ascii="Times New Roman" w:hAnsi="Times New Roman" w:cs="Times New Roman"/>
          <w:b/>
          <w:sz w:val="24"/>
          <w:szCs w:val="24"/>
        </w:rPr>
        <w:t>1</w:t>
      </w:r>
      <w:r w:rsidRPr="0083713A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2521A7" w:rsidRPr="0083713A">
        <w:rPr>
          <w:rFonts w:ascii="Times New Roman" w:hAnsi="Times New Roman" w:cs="Times New Roman"/>
          <w:b/>
          <w:sz w:val="24"/>
          <w:szCs w:val="24"/>
        </w:rPr>
        <w:t>Quality assessment criteria</w:t>
      </w:r>
    </w:p>
    <w:tbl>
      <w:tblPr>
        <w:tblStyle w:val="Grilledutableau"/>
        <w:tblW w:w="9062" w:type="dxa"/>
        <w:jc w:val="center"/>
        <w:tblLook w:val="04A0" w:firstRow="1" w:lastRow="0" w:firstColumn="1" w:lastColumn="0" w:noHBand="0" w:noVBand="1"/>
      </w:tblPr>
      <w:tblGrid>
        <w:gridCol w:w="2250"/>
        <w:gridCol w:w="6102"/>
        <w:gridCol w:w="710"/>
      </w:tblGrid>
      <w:tr w:rsidR="00E97B3D" w:rsidRPr="0083713A" w14:paraId="07BE1FC8" w14:textId="77777777" w:rsidTr="00E97B3D">
        <w:trPr>
          <w:jc w:val="center"/>
        </w:trPr>
        <w:tc>
          <w:tcPr>
            <w:tcW w:w="2250" w:type="dxa"/>
          </w:tcPr>
          <w:p w14:paraId="288553FF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b/>
                <w:sz w:val="24"/>
                <w:szCs w:val="24"/>
              </w:rPr>
              <w:t>Section</w:t>
            </w:r>
          </w:p>
        </w:tc>
        <w:tc>
          <w:tcPr>
            <w:tcW w:w="6102" w:type="dxa"/>
          </w:tcPr>
          <w:p w14:paraId="1DF4201A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b/>
                <w:sz w:val="24"/>
                <w:szCs w:val="24"/>
              </w:rPr>
              <w:t>Checklist item</w:t>
            </w:r>
          </w:p>
        </w:tc>
        <w:tc>
          <w:tcPr>
            <w:tcW w:w="710" w:type="dxa"/>
          </w:tcPr>
          <w:p w14:paraId="39803D58" w14:textId="295AA2E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b/>
                <w:sz w:val="24"/>
                <w:szCs w:val="24"/>
              </w:rPr>
              <w:t>Page</w:t>
            </w:r>
          </w:p>
        </w:tc>
      </w:tr>
      <w:tr w:rsidR="00E97B3D" w:rsidRPr="0083713A" w14:paraId="637B5E23" w14:textId="77777777" w:rsidTr="00E97B3D">
        <w:trPr>
          <w:jc w:val="center"/>
        </w:trPr>
        <w:tc>
          <w:tcPr>
            <w:tcW w:w="8352" w:type="dxa"/>
            <w:gridSpan w:val="2"/>
            <w:shd w:val="clear" w:color="auto" w:fill="D9D9D9" w:themeFill="background1" w:themeFillShade="D9"/>
          </w:tcPr>
          <w:p w14:paraId="23D5E1B9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3713A">
              <w:rPr>
                <w:rFonts w:ascii="Times New Roman" w:hAnsi="Times New Roman" w:cs="Times New Roman"/>
                <w:b/>
                <w:sz w:val="24"/>
                <w:szCs w:val="24"/>
              </w:rPr>
              <w:t>Title and abstract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5F41342C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97B3D" w:rsidRPr="0083713A" w14:paraId="432AA6FE" w14:textId="77777777" w:rsidTr="00E97B3D">
        <w:trPr>
          <w:jc w:val="center"/>
        </w:trPr>
        <w:tc>
          <w:tcPr>
            <w:tcW w:w="2250" w:type="dxa"/>
          </w:tcPr>
          <w:p w14:paraId="0ED762F9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6102" w:type="dxa"/>
          </w:tcPr>
          <w:p w14:paraId="77FCA067" w14:textId="2D30388A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or prediction</w:t>
            </w: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: Identif</w:t>
            </w:r>
            <w:r w:rsidR="0083713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 xml:space="preserve"> the study as developing and/or validating a multivariable prediction model, the target population, and the outcome to be predicted</w:t>
            </w:r>
            <w:r w:rsidR="0083713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10" w:type="dxa"/>
          </w:tcPr>
          <w:p w14:paraId="31A2873B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E97B3D" w:rsidRPr="0083713A" w14:paraId="0949410E" w14:textId="77777777" w:rsidTr="00E97B3D">
        <w:trPr>
          <w:jc w:val="center"/>
        </w:trPr>
        <w:tc>
          <w:tcPr>
            <w:tcW w:w="2250" w:type="dxa"/>
          </w:tcPr>
          <w:p w14:paraId="56553FD4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6102" w:type="dxa"/>
          </w:tcPr>
          <w:p w14:paraId="1F7E94E4" w14:textId="2DF5D0EA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 xml:space="preserve">Provide a summary of objectives, </w:t>
            </w:r>
            <w:r w:rsidRPr="0083713A">
              <w:rPr>
                <w:rStyle w:val="Marquedecommentaire"/>
                <w:rFonts w:ascii="Times New Roman" w:hAnsi="Times New Roman" w:cs="Times New Roman"/>
                <w:sz w:val="24"/>
                <w:szCs w:val="24"/>
              </w:rPr>
              <w:t>study design, setting, participants, sample size</w:t>
            </w: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, predictors, outcome, statistical analysis, results, and conclusions.</w:t>
            </w:r>
          </w:p>
        </w:tc>
        <w:tc>
          <w:tcPr>
            <w:tcW w:w="710" w:type="dxa"/>
          </w:tcPr>
          <w:p w14:paraId="56229F61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B3D" w:rsidRPr="0083713A" w14:paraId="202762FD" w14:textId="77777777" w:rsidTr="00E97B3D">
        <w:trPr>
          <w:jc w:val="center"/>
        </w:trPr>
        <w:tc>
          <w:tcPr>
            <w:tcW w:w="8352" w:type="dxa"/>
            <w:gridSpan w:val="2"/>
            <w:shd w:val="clear" w:color="auto" w:fill="D9D9D9" w:themeFill="background1" w:themeFillShade="D9"/>
          </w:tcPr>
          <w:p w14:paraId="5A517061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b/>
                <w:sz w:val="24"/>
                <w:szCs w:val="24"/>
              </w:rPr>
              <w:t>Objective and background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01511F38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97B3D" w:rsidRPr="0083713A" w14:paraId="1AF423B2" w14:textId="77777777" w:rsidTr="00E97B3D">
        <w:trPr>
          <w:jc w:val="center"/>
        </w:trPr>
        <w:tc>
          <w:tcPr>
            <w:tcW w:w="2250" w:type="dxa"/>
          </w:tcPr>
          <w:p w14:paraId="220D4DDE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</w:p>
        </w:tc>
        <w:tc>
          <w:tcPr>
            <w:tcW w:w="6102" w:type="dxa"/>
          </w:tcPr>
          <w:p w14:paraId="73710756" w14:textId="4A5C5F20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or prediction</w:t>
            </w: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: Explain the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10" w:type="dxa"/>
          </w:tcPr>
          <w:p w14:paraId="523373F3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E97B3D" w:rsidRPr="0083713A" w14:paraId="12DE6539" w14:textId="77777777" w:rsidTr="00E97B3D">
        <w:trPr>
          <w:jc w:val="center"/>
        </w:trPr>
        <w:tc>
          <w:tcPr>
            <w:tcW w:w="2250" w:type="dxa"/>
            <w:vMerge w:val="restart"/>
            <w:vAlign w:val="center"/>
          </w:tcPr>
          <w:p w14:paraId="230A2527" w14:textId="77777777" w:rsidR="00E97B3D" w:rsidRPr="0083713A" w:rsidRDefault="00E97B3D" w:rsidP="00E97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Objectives</w:t>
            </w:r>
          </w:p>
        </w:tc>
        <w:tc>
          <w:tcPr>
            <w:tcW w:w="6102" w:type="dxa"/>
          </w:tcPr>
          <w:p w14:paraId="57401991" w14:textId="03D05720" w:rsidR="00E97B3D" w:rsidRPr="0083713A" w:rsidRDefault="00E97B3D" w:rsidP="00286654">
            <w:pPr>
              <w:pStyle w:val="Paragraphedeliste"/>
              <w:numPr>
                <w:ilvl w:val="0"/>
                <w:numId w:val="1"/>
              </w:numPr>
              <w:ind w:left="414" w:hanging="3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Specify the objectives, including (for prediction) whether the study develop</w:t>
            </w:r>
            <w:r w:rsidR="0083713A">
              <w:rPr>
                <w:rFonts w:ascii="Times New Roman" w:hAnsi="Times New Roman" w:cs="Times New Roman"/>
                <w:sz w:val="24"/>
                <w:szCs w:val="24"/>
              </w:rPr>
              <w:t>ed and/or</w:t>
            </w: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 xml:space="preserve"> or validat</w:t>
            </w:r>
            <w:r w:rsidR="0083713A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 xml:space="preserve"> the model</w:t>
            </w:r>
            <w:r w:rsidR="0083713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10" w:type="dxa"/>
          </w:tcPr>
          <w:p w14:paraId="5121A5B1" w14:textId="77777777" w:rsidR="00E97B3D" w:rsidRPr="0083713A" w:rsidRDefault="00E97B3D" w:rsidP="00E97B3D">
            <w:pPr>
              <w:pStyle w:val="Paragraphedeliste"/>
              <w:ind w:left="41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B3D" w:rsidRPr="0083713A" w14:paraId="015E5FEE" w14:textId="77777777" w:rsidTr="00E97B3D">
        <w:trPr>
          <w:jc w:val="center"/>
        </w:trPr>
        <w:tc>
          <w:tcPr>
            <w:tcW w:w="2250" w:type="dxa"/>
            <w:vMerge/>
          </w:tcPr>
          <w:p w14:paraId="78DE0116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02" w:type="dxa"/>
          </w:tcPr>
          <w:p w14:paraId="77DCB0D6" w14:textId="6AAB2710" w:rsidR="00E97B3D" w:rsidRPr="0083713A" w:rsidRDefault="00E97B3D" w:rsidP="00286654">
            <w:pPr>
              <w:pStyle w:val="Paragraphedeliste"/>
              <w:numPr>
                <w:ilvl w:val="0"/>
                <w:numId w:val="1"/>
              </w:numPr>
              <w:ind w:left="414" w:hanging="3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 xml:space="preserve"> Specify the geographic area of the study</w:t>
            </w:r>
            <w:r w:rsidR="0083713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10" w:type="dxa"/>
          </w:tcPr>
          <w:p w14:paraId="6878E7B8" w14:textId="77777777" w:rsidR="00E97B3D" w:rsidRPr="0083713A" w:rsidRDefault="00E97B3D" w:rsidP="00E97B3D">
            <w:pPr>
              <w:pStyle w:val="Paragraphedeliste"/>
              <w:ind w:left="41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B3D" w:rsidRPr="0083713A" w14:paraId="758D2BD2" w14:textId="77777777" w:rsidTr="00E97B3D">
        <w:trPr>
          <w:jc w:val="center"/>
        </w:trPr>
        <w:tc>
          <w:tcPr>
            <w:tcW w:w="8352" w:type="dxa"/>
            <w:gridSpan w:val="2"/>
            <w:shd w:val="clear" w:color="auto" w:fill="D9D9D9" w:themeFill="background1" w:themeFillShade="D9"/>
          </w:tcPr>
          <w:p w14:paraId="1C92D806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14:paraId="48761840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97B3D" w:rsidRPr="0083713A" w14:paraId="6AC3A857" w14:textId="77777777" w:rsidTr="00E97B3D">
        <w:trPr>
          <w:jc w:val="center"/>
        </w:trPr>
        <w:tc>
          <w:tcPr>
            <w:tcW w:w="2250" w:type="dxa"/>
            <w:vMerge w:val="restart"/>
            <w:vAlign w:val="center"/>
          </w:tcPr>
          <w:p w14:paraId="43D71445" w14:textId="77777777" w:rsidR="00E97B3D" w:rsidRPr="0083713A" w:rsidRDefault="00E97B3D" w:rsidP="00E97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Source of data</w:t>
            </w:r>
          </w:p>
        </w:tc>
        <w:tc>
          <w:tcPr>
            <w:tcW w:w="6102" w:type="dxa"/>
          </w:tcPr>
          <w:p w14:paraId="2D317402" w14:textId="748C2C06" w:rsidR="00E97B3D" w:rsidRPr="0083713A" w:rsidRDefault="00E97B3D" w:rsidP="00286654">
            <w:pPr>
              <w:pStyle w:val="Paragraphedeliste"/>
              <w:numPr>
                <w:ilvl w:val="0"/>
                <w:numId w:val="2"/>
              </w:numPr>
              <w:ind w:left="414" w:hanging="3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Describe the source of data for dengue infection</w:t>
            </w:r>
            <w:r w:rsidR="00EB3B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10" w:type="dxa"/>
          </w:tcPr>
          <w:p w14:paraId="5D3C3B81" w14:textId="77777777" w:rsidR="00E97B3D" w:rsidRPr="0083713A" w:rsidRDefault="00E97B3D" w:rsidP="00E97B3D">
            <w:pPr>
              <w:pStyle w:val="Paragraphedeliste"/>
              <w:ind w:left="41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B3D" w:rsidRPr="0083713A" w14:paraId="1C35D0FF" w14:textId="77777777" w:rsidTr="00E97B3D">
        <w:trPr>
          <w:jc w:val="center"/>
        </w:trPr>
        <w:tc>
          <w:tcPr>
            <w:tcW w:w="2250" w:type="dxa"/>
            <w:vMerge/>
            <w:vAlign w:val="center"/>
          </w:tcPr>
          <w:p w14:paraId="6F1E01B2" w14:textId="77777777" w:rsidR="00E97B3D" w:rsidRPr="0083713A" w:rsidRDefault="00E97B3D" w:rsidP="00E97B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2" w:type="dxa"/>
          </w:tcPr>
          <w:p w14:paraId="6D33FFAC" w14:textId="4DBA8AAE" w:rsidR="00E97B3D" w:rsidRPr="0083713A" w:rsidRDefault="00E97B3D" w:rsidP="00286654">
            <w:pPr>
              <w:pStyle w:val="Paragraphedeliste"/>
              <w:numPr>
                <w:ilvl w:val="0"/>
                <w:numId w:val="2"/>
              </w:numPr>
              <w:ind w:left="414" w:hanging="3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Describe the other sources of data</w:t>
            </w:r>
            <w:r w:rsidR="00EB3B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10" w:type="dxa"/>
          </w:tcPr>
          <w:p w14:paraId="7EE46CFB" w14:textId="77777777" w:rsidR="00E97B3D" w:rsidRPr="0083713A" w:rsidRDefault="00E97B3D" w:rsidP="00E97B3D">
            <w:pPr>
              <w:pStyle w:val="Paragraphedeliste"/>
              <w:ind w:left="41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B3D" w:rsidRPr="0083713A" w14:paraId="158FB466" w14:textId="77777777" w:rsidTr="00E97B3D">
        <w:trPr>
          <w:jc w:val="center"/>
        </w:trPr>
        <w:tc>
          <w:tcPr>
            <w:tcW w:w="2250" w:type="dxa"/>
            <w:vMerge/>
            <w:vAlign w:val="center"/>
          </w:tcPr>
          <w:p w14:paraId="579F8B32" w14:textId="77777777" w:rsidR="00E97B3D" w:rsidRPr="0083713A" w:rsidRDefault="00E97B3D" w:rsidP="00E97B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2" w:type="dxa"/>
          </w:tcPr>
          <w:p w14:paraId="1EABDEB9" w14:textId="3CE3B17E" w:rsidR="00E97B3D" w:rsidRPr="0083713A" w:rsidRDefault="00E97B3D" w:rsidP="00286654">
            <w:pPr>
              <w:pStyle w:val="Paragraphedeliste"/>
              <w:numPr>
                <w:ilvl w:val="0"/>
                <w:numId w:val="2"/>
              </w:numPr>
              <w:ind w:left="414" w:hanging="3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Specify the study period</w:t>
            </w:r>
            <w:r w:rsidR="00EB3B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10" w:type="dxa"/>
          </w:tcPr>
          <w:p w14:paraId="428C25B7" w14:textId="77777777" w:rsidR="00E97B3D" w:rsidRPr="0083713A" w:rsidRDefault="00E97B3D" w:rsidP="00E97B3D">
            <w:pPr>
              <w:pStyle w:val="Paragraphedeliste"/>
              <w:ind w:left="41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B3D" w:rsidRPr="0083713A" w14:paraId="42339283" w14:textId="77777777" w:rsidTr="00E97B3D">
        <w:trPr>
          <w:jc w:val="center"/>
        </w:trPr>
        <w:tc>
          <w:tcPr>
            <w:tcW w:w="2250" w:type="dxa"/>
            <w:vMerge w:val="restart"/>
            <w:vAlign w:val="center"/>
          </w:tcPr>
          <w:p w14:paraId="45087B81" w14:textId="77777777" w:rsidR="00E97B3D" w:rsidRPr="0083713A" w:rsidRDefault="00E97B3D" w:rsidP="00E97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 xml:space="preserve">Participants </w:t>
            </w:r>
          </w:p>
          <w:p w14:paraId="7176E485" w14:textId="77777777" w:rsidR="00E97B3D" w:rsidRPr="0083713A" w:rsidRDefault="00E97B3D" w:rsidP="00E97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(when applicable)</w:t>
            </w:r>
          </w:p>
        </w:tc>
        <w:tc>
          <w:tcPr>
            <w:tcW w:w="6102" w:type="dxa"/>
            <w:vAlign w:val="center"/>
          </w:tcPr>
          <w:p w14:paraId="7929A84A" w14:textId="030A4D11" w:rsidR="00E97B3D" w:rsidRPr="0083713A" w:rsidRDefault="00E97B3D" w:rsidP="00286654">
            <w:pPr>
              <w:pStyle w:val="Paragraphedeliste"/>
              <w:numPr>
                <w:ilvl w:val="0"/>
                <w:numId w:val="3"/>
              </w:numPr>
              <w:tabs>
                <w:tab w:val="left" w:pos="459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Specify key elements of the study setting (population, age, gender…)</w:t>
            </w:r>
            <w:r w:rsidR="00EB3B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10" w:type="dxa"/>
          </w:tcPr>
          <w:p w14:paraId="4E2A2754" w14:textId="77777777" w:rsidR="00E97B3D" w:rsidRPr="0083713A" w:rsidRDefault="00E97B3D" w:rsidP="00E97B3D">
            <w:pPr>
              <w:pStyle w:val="Paragraphedeliste"/>
              <w:tabs>
                <w:tab w:val="left" w:pos="459"/>
              </w:tabs>
              <w:ind w:left="39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B3D" w:rsidRPr="0083713A" w14:paraId="02B47B74" w14:textId="77777777" w:rsidTr="00E97B3D">
        <w:trPr>
          <w:jc w:val="center"/>
        </w:trPr>
        <w:tc>
          <w:tcPr>
            <w:tcW w:w="2250" w:type="dxa"/>
            <w:vMerge/>
          </w:tcPr>
          <w:p w14:paraId="4F8892FE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2" w:type="dxa"/>
            <w:vAlign w:val="center"/>
          </w:tcPr>
          <w:p w14:paraId="457BE73A" w14:textId="3D3B3D13" w:rsidR="00E97B3D" w:rsidRPr="0083713A" w:rsidRDefault="00E97B3D" w:rsidP="00286654">
            <w:pPr>
              <w:pStyle w:val="Paragraphedeliste"/>
              <w:numPr>
                <w:ilvl w:val="0"/>
                <w:numId w:val="3"/>
              </w:numPr>
              <w:tabs>
                <w:tab w:val="left" w:pos="459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Describe</w:t>
            </w:r>
            <w:r w:rsidR="0083713A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 xml:space="preserve"> eligibility criteria for participants. </w:t>
            </w:r>
          </w:p>
        </w:tc>
        <w:tc>
          <w:tcPr>
            <w:tcW w:w="710" w:type="dxa"/>
          </w:tcPr>
          <w:p w14:paraId="3D626474" w14:textId="77777777" w:rsidR="00E97B3D" w:rsidRPr="0083713A" w:rsidRDefault="00E97B3D" w:rsidP="00E97B3D">
            <w:pPr>
              <w:pStyle w:val="Paragraphedeliste"/>
              <w:tabs>
                <w:tab w:val="left" w:pos="459"/>
              </w:tabs>
              <w:ind w:left="39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B3D" w:rsidRPr="0083713A" w14:paraId="6BD7CCCE" w14:textId="77777777" w:rsidTr="00E97B3D">
        <w:trPr>
          <w:jc w:val="center"/>
        </w:trPr>
        <w:tc>
          <w:tcPr>
            <w:tcW w:w="2250" w:type="dxa"/>
          </w:tcPr>
          <w:p w14:paraId="60F0C54A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6102" w:type="dxa"/>
            <w:vAlign w:val="center"/>
          </w:tcPr>
          <w:p w14:paraId="0FCD91E9" w14:textId="24A2C8B7" w:rsidR="00E97B3D" w:rsidRPr="0083713A" w:rsidRDefault="00E97B3D" w:rsidP="00286654">
            <w:pPr>
              <w:tabs>
                <w:tab w:val="left" w:pos="459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Clearly define the study outcome.</w:t>
            </w:r>
          </w:p>
        </w:tc>
        <w:tc>
          <w:tcPr>
            <w:tcW w:w="710" w:type="dxa"/>
          </w:tcPr>
          <w:p w14:paraId="5C6362F2" w14:textId="77777777" w:rsidR="00E97B3D" w:rsidRPr="0083713A" w:rsidRDefault="00E97B3D" w:rsidP="00286654">
            <w:pPr>
              <w:tabs>
                <w:tab w:val="left" w:pos="459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B3D" w:rsidRPr="0083713A" w14:paraId="1BD2CAD8" w14:textId="77777777" w:rsidTr="00E97B3D">
        <w:trPr>
          <w:jc w:val="center"/>
        </w:trPr>
        <w:tc>
          <w:tcPr>
            <w:tcW w:w="2250" w:type="dxa"/>
            <w:vMerge w:val="restart"/>
            <w:vAlign w:val="center"/>
          </w:tcPr>
          <w:p w14:paraId="50D8F472" w14:textId="77777777" w:rsidR="00E97B3D" w:rsidRPr="0083713A" w:rsidRDefault="00E97B3D" w:rsidP="00E97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Statistical methods</w:t>
            </w:r>
          </w:p>
        </w:tc>
        <w:tc>
          <w:tcPr>
            <w:tcW w:w="6102" w:type="dxa"/>
          </w:tcPr>
          <w:p w14:paraId="2E268BC3" w14:textId="6E44D00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Specify method or model</w:t>
            </w:r>
            <w:r w:rsidR="0083713A">
              <w:rPr>
                <w:rFonts w:ascii="Times New Roman" w:hAnsi="Times New Roman" w:cs="Times New Roman"/>
                <w:sz w:val="24"/>
                <w:szCs w:val="24"/>
              </w:rPr>
              <w:t xml:space="preserve"> type</w:t>
            </w: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, all model-building procedures (including feature selection), and method for internal validation.</w:t>
            </w:r>
          </w:p>
        </w:tc>
        <w:tc>
          <w:tcPr>
            <w:tcW w:w="710" w:type="dxa"/>
          </w:tcPr>
          <w:p w14:paraId="17CC8338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B3D" w:rsidRPr="0083713A" w14:paraId="3DE6359D" w14:textId="77777777" w:rsidTr="00E97B3D">
        <w:trPr>
          <w:jc w:val="center"/>
        </w:trPr>
        <w:tc>
          <w:tcPr>
            <w:tcW w:w="2250" w:type="dxa"/>
            <w:vMerge/>
          </w:tcPr>
          <w:p w14:paraId="00BC8F99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2" w:type="dxa"/>
          </w:tcPr>
          <w:p w14:paraId="5CDD8CDD" w14:textId="524288CA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Assess</w:t>
            </w:r>
            <w:r w:rsidR="0083713A">
              <w:rPr>
                <w:rFonts w:ascii="Times New Roman" w:hAnsi="Times New Roman" w:cs="Times New Roman"/>
                <w:sz w:val="24"/>
                <w:szCs w:val="24"/>
              </w:rPr>
              <w:t xml:space="preserve"> whether</w:t>
            </w: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 xml:space="preserve"> the statistical methods are appropriate for the </w:t>
            </w:r>
            <w:r w:rsidR="0083713A"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aim</w:t>
            </w:r>
            <w:r w:rsidR="00EE0E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10" w:type="dxa"/>
          </w:tcPr>
          <w:p w14:paraId="3A71E18A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B3D" w:rsidRPr="0083713A" w14:paraId="668DF793" w14:textId="77777777" w:rsidTr="00E97B3D">
        <w:trPr>
          <w:jc w:val="center"/>
        </w:trPr>
        <w:tc>
          <w:tcPr>
            <w:tcW w:w="2250" w:type="dxa"/>
          </w:tcPr>
          <w:p w14:paraId="43A390A4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 xml:space="preserve">Predictors </w:t>
            </w:r>
          </w:p>
          <w:p w14:paraId="74F0BDCA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(when applicable)</w:t>
            </w:r>
          </w:p>
        </w:tc>
        <w:tc>
          <w:tcPr>
            <w:tcW w:w="6102" w:type="dxa"/>
          </w:tcPr>
          <w:p w14:paraId="52ADE2E5" w14:textId="0C41968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 xml:space="preserve">Clearly define all predictors used </w:t>
            </w:r>
            <w:r w:rsidR="0083713A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 xml:space="preserve"> developing or validating the model, including how and when they were measured.</w:t>
            </w:r>
          </w:p>
        </w:tc>
        <w:tc>
          <w:tcPr>
            <w:tcW w:w="710" w:type="dxa"/>
          </w:tcPr>
          <w:p w14:paraId="73E65669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B3D" w:rsidRPr="0083713A" w14:paraId="5AF6BFDA" w14:textId="77777777" w:rsidTr="00E97B3D">
        <w:trPr>
          <w:jc w:val="center"/>
        </w:trPr>
        <w:tc>
          <w:tcPr>
            <w:tcW w:w="2250" w:type="dxa"/>
            <w:vMerge w:val="restart"/>
            <w:vAlign w:val="center"/>
          </w:tcPr>
          <w:p w14:paraId="6F5F9EF0" w14:textId="77777777" w:rsidR="00E97B3D" w:rsidRPr="0083713A" w:rsidRDefault="00E97B3D" w:rsidP="00E97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Evaluation methods</w:t>
            </w:r>
          </w:p>
        </w:tc>
        <w:tc>
          <w:tcPr>
            <w:tcW w:w="6102" w:type="dxa"/>
          </w:tcPr>
          <w:p w14:paraId="4261438A" w14:textId="4B388120" w:rsidR="00E97B3D" w:rsidRPr="0083713A" w:rsidRDefault="00E97B3D" w:rsidP="00E97B3D">
            <w:pPr>
              <w:pStyle w:val="Paragraphedeliste"/>
              <w:numPr>
                <w:ilvl w:val="0"/>
                <w:numId w:val="6"/>
              </w:numPr>
              <w:ind w:left="414" w:hanging="3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Specify all measures used to assess statistic and model performance and, if relevant, to compare multiple models.</w:t>
            </w:r>
          </w:p>
        </w:tc>
        <w:tc>
          <w:tcPr>
            <w:tcW w:w="710" w:type="dxa"/>
          </w:tcPr>
          <w:p w14:paraId="2868E3C5" w14:textId="77777777" w:rsidR="00E97B3D" w:rsidRPr="0083713A" w:rsidRDefault="00E97B3D" w:rsidP="00E97B3D">
            <w:pPr>
              <w:pStyle w:val="Paragraphedeliste"/>
              <w:ind w:left="41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B3D" w:rsidRPr="0083713A" w14:paraId="29FFF78A" w14:textId="77777777" w:rsidTr="00E97B3D">
        <w:trPr>
          <w:jc w:val="center"/>
        </w:trPr>
        <w:tc>
          <w:tcPr>
            <w:tcW w:w="2250" w:type="dxa"/>
            <w:vMerge/>
          </w:tcPr>
          <w:p w14:paraId="472AEC61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2" w:type="dxa"/>
          </w:tcPr>
          <w:p w14:paraId="54BB2B71" w14:textId="51BE786C" w:rsidR="00E97B3D" w:rsidRPr="0083713A" w:rsidRDefault="00E97B3D" w:rsidP="00E97B3D">
            <w:pPr>
              <w:pStyle w:val="Paragraphedeliste"/>
              <w:numPr>
                <w:ilvl w:val="0"/>
                <w:numId w:val="6"/>
              </w:numPr>
              <w:ind w:left="414" w:hanging="3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If applicable, specify all measures to validate the methods and the use of a training and validation set.</w:t>
            </w:r>
          </w:p>
        </w:tc>
        <w:tc>
          <w:tcPr>
            <w:tcW w:w="710" w:type="dxa"/>
          </w:tcPr>
          <w:p w14:paraId="2B7E5E9A" w14:textId="77777777" w:rsidR="00E97B3D" w:rsidRPr="0083713A" w:rsidRDefault="00E97B3D" w:rsidP="00E97B3D">
            <w:pPr>
              <w:pStyle w:val="Paragraphedeliste"/>
              <w:ind w:left="41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BC82872" w14:textId="77777777" w:rsidR="00866F18" w:rsidRPr="0083713A" w:rsidRDefault="00866F18" w:rsidP="00286654">
      <w:pPr>
        <w:jc w:val="both"/>
        <w:rPr>
          <w:rFonts w:ascii="Times New Roman" w:hAnsi="Times New Roman" w:cs="Times New Roman"/>
          <w:sz w:val="24"/>
          <w:szCs w:val="24"/>
        </w:rPr>
      </w:pPr>
      <w:r w:rsidRPr="0083713A">
        <w:rPr>
          <w:rFonts w:ascii="Times New Roman" w:hAnsi="Times New Roman" w:cs="Times New Roman"/>
          <w:sz w:val="24"/>
          <w:szCs w:val="24"/>
        </w:rPr>
        <w:br w:type="page"/>
      </w:r>
    </w:p>
    <w:p w14:paraId="28C489E9" w14:textId="30D9DFA0" w:rsidR="00020460" w:rsidRPr="0083713A" w:rsidRDefault="00985377" w:rsidP="00286654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83713A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DE02EE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83713A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83713A">
        <w:rPr>
          <w:rFonts w:ascii="Times New Roman" w:hAnsi="Times New Roman" w:cs="Times New Roman"/>
          <w:i/>
          <w:sz w:val="24"/>
          <w:szCs w:val="24"/>
        </w:rPr>
        <w:t>(continued)</w:t>
      </w:r>
    </w:p>
    <w:tbl>
      <w:tblPr>
        <w:tblStyle w:val="Grilledutableau"/>
        <w:tblW w:w="9072" w:type="dxa"/>
        <w:jc w:val="center"/>
        <w:tblLook w:val="04A0" w:firstRow="1" w:lastRow="0" w:firstColumn="1" w:lastColumn="0" w:noHBand="0" w:noVBand="1"/>
      </w:tblPr>
      <w:tblGrid>
        <w:gridCol w:w="2263"/>
        <w:gridCol w:w="6099"/>
        <w:gridCol w:w="710"/>
      </w:tblGrid>
      <w:tr w:rsidR="00E97B3D" w:rsidRPr="0083713A" w14:paraId="07C64CA6" w14:textId="77777777" w:rsidTr="00E97B3D">
        <w:trPr>
          <w:jc w:val="center"/>
        </w:trPr>
        <w:tc>
          <w:tcPr>
            <w:tcW w:w="2263" w:type="dxa"/>
          </w:tcPr>
          <w:p w14:paraId="16EB8A16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b/>
                <w:sz w:val="24"/>
                <w:szCs w:val="24"/>
              </w:rPr>
              <w:t>Section</w:t>
            </w:r>
          </w:p>
        </w:tc>
        <w:tc>
          <w:tcPr>
            <w:tcW w:w="6100" w:type="dxa"/>
          </w:tcPr>
          <w:p w14:paraId="651D2AAF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b/>
                <w:sz w:val="24"/>
                <w:szCs w:val="24"/>
              </w:rPr>
              <w:t>Checklist item</w:t>
            </w:r>
          </w:p>
        </w:tc>
        <w:tc>
          <w:tcPr>
            <w:tcW w:w="709" w:type="dxa"/>
          </w:tcPr>
          <w:p w14:paraId="2AFB5A5C" w14:textId="67F84549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b/>
                <w:sz w:val="24"/>
                <w:szCs w:val="24"/>
              </w:rPr>
              <w:t>Page</w:t>
            </w:r>
          </w:p>
        </w:tc>
      </w:tr>
      <w:tr w:rsidR="00E97B3D" w:rsidRPr="0083713A" w14:paraId="5E9A3697" w14:textId="77777777" w:rsidTr="00E97B3D">
        <w:trPr>
          <w:jc w:val="center"/>
        </w:trPr>
        <w:tc>
          <w:tcPr>
            <w:tcW w:w="8363" w:type="dxa"/>
            <w:gridSpan w:val="2"/>
            <w:shd w:val="clear" w:color="auto" w:fill="D9D9D9" w:themeFill="background1" w:themeFillShade="D9"/>
          </w:tcPr>
          <w:p w14:paraId="5D772BE2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FDB640E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B3D" w:rsidRPr="0083713A" w14:paraId="55FA2ABE" w14:textId="77777777" w:rsidTr="00E97B3D">
        <w:trPr>
          <w:jc w:val="center"/>
        </w:trPr>
        <w:tc>
          <w:tcPr>
            <w:tcW w:w="2263" w:type="dxa"/>
            <w:vAlign w:val="center"/>
          </w:tcPr>
          <w:p w14:paraId="5D2D1FF6" w14:textId="77777777" w:rsidR="00E97B3D" w:rsidRPr="0083713A" w:rsidRDefault="00E97B3D" w:rsidP="00E97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Participants (when applicable)</w:t>
            </w:r>
          </w:p>
        </w:tc>
        <w:tc>
          <w:tcPr>
            <w:tcW w:w="6100" w:type="dxa"/>
          </w:tcPr>
          <w:p w14:paraId="273009CB" w14:textId="63F47438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Describe the number of participants and their characteristics including the number of participants with missing data for predictors and outcome</w:t>
            </w:r>
            <w:r w:rsidR="00EB3B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09" w:type="dxa"/>
          </w:tcPr>
          <w:p w14:paraId="78F47A06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B3D" w:rsidRPr="0083713A" w14:paraId="387EF7C1" w14:textId="77777777" w:rsidTr="00E97B3D">
        <w:trPr>
          <w:jc w:val="center"/>
        </w:trPr>
        <w:tc>
          <w:tcPr>
            <w:tcW w:w="2263" w:type="dxa"/>
            <w:vMerge w:val="restart"/>
            <w:vAlign w:val="center"/>
          </w:tcPr>
          <w:p w14:paraId="7946B0E2" w14:textId="77777777" w:rsidR="00E97B3D" w:rsidRPr="0083713A" w:rsidRDefault="00E97B3D" w:rsidP="00E97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 xml:space="preserve">Statistical methods </w:t>
            </w:r>
          </w:p>
        </w:tc>
        <w:tc>
          <w:tcPr>
            <w:tcW w:w="6100" w:type="dxa"/>
          </w:tcPr>
          <w:p w14:paraId="27FCC397" w14:textId="1C89549B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Describe completely and clearly all results</w:t>
            </w:r>
            <w:r w:rsidR="00EB3B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09" w:type="dxa"/>
          </w:tcPr>
          <w:p w14:paraId="26E84A81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B3D" w:rsidRPr="0083713A" w14:paraId="111137C7" w14:textId="77777777" w:rsidTr="00E97B3D">
        <w:trPr>
          <w:jc w:val="center"/>
        </w:trPr>
        <w:tc>
          <w:tcPr>
            <w:tcW w:w="2263" w:type="dxa"/>
            <w:vMerge/>
            <w:vAlign w:val="center"/>
          </w:tcPr>
          <w:p w14:paraId="79F36620" w14:textId="77777777" w:rsidR="00E97B3D" w:rsidRPr="0083713A" w:rsidRDefault="00E97B3D" w:rsidP="00E97B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0" w:type="dxa"/>
          </w:tcPr>
          <w:p w14:paraId="09A1D09D" w14:textId="26F5C4C1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Explain how to the use the prediction model</w:t>
            </w:r>
            <w:r w:rsidR="008371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(when applicable)</w:t>
            </w:r>
            <w:r w:rsidR="00EB3B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09" w:type="dxa"/>
          </w:tcPr>
          <w:p w14:paraId="1FCCDB99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B3D" w:rsidRPr="0083713A" w14:paraId="3D2028C7" w14:textId="77777777" w:rsidTr="00E97B3D">
        <w:trPr>
          <w:jc w:val="center"/>
        </w:trPr>
        <w:tc>
          <w:tcPr>
            <w:tcW w:w="8363" w:type="dxa"/>
            <w:gridSpan w:val="2"/>
            <w:shd w:val="clear" w:color="auto" w:fill="D9D9D9" w:themeFill="background1" w:themeFillShade="D9"/>
          </w:tcPr>
          <w:p w14:paraId="5C9593CD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153F663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B3D" w:rsidRPr="0083713A" w14:paraId="3348A2EB" w14:textId="77777777" w:rsidTr="00E97B3D">
        <w:trPr>
          <w:jc w:val="center"/>
        </w:trPr>
        <w:tc>
          <w:tcPr>
            <w:tcW w:w="2263" w:type="dxa"/>
            <w:vAlign w:val="center"/>
          </w:tcPr>
          <w:p w14:paraId="15C93B07" w14:textId="77777777" w:rsidR="00E97B3D" w:rsidRPr="0083713A" w:rsidRDefault="00E97B3D" w:rsidP="00E97B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Limitations</w:t>
            </w:r>
          </w:p>
        </w:tc>
        <w:tc>
          <w:tcPr>
            <w:tcW w:w="6100" w:type="dxa"/>
          </w:tcPr>
          <w:p w14:paraId="63EA4220" w14:textId="1BA869F6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Discuss</w:t>
            </w:r>
            <w:r w:rsidR="00EB3BA8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713A"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limitations</w:t>
            </w:r>
            <w:r w:rsidR="00EB3B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09" w:type="dxa"/>
          </w:tcPr>
          <w:p w14:paraId="2CF7A383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B3D" w:rsidRPr="0083713A" w14:paraId="372A171F" w14:textId="77777777" w:rsidTr="00E97B3D">
        <w:trPr>
          <w:jc w:val="center"/>
        </w:trPr>
        <w:tc>
          <w:tcPr>
            <w:tcW w:w="2263" w:type="dxa"/>
            <w:vAlign w:val="center"/>
          </w:tcPr>
          <w:p w14:paraId="049EF268" w14:textId="77777777" w:rsidR="00E97B3D" w:rsidRPr="0083713A" w:rsidRDefault="00E97B3D" w:rsidP="00E97B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6100" w:type="dxa"/>
            <w:vAlign w:val="center"/>
          </w:tcPr>
          <w:p w14:paraId="60C63BDF" w14:textId="3D89F768" w:rsidR="00E97B3D" w:rsidRPr="0083713A" w:rsidRDefault="00E97B3D" w:rsidP="00813013">
            <w:pPr>
              <w:pStyle w:val="Paragraphedeliste"/>
              <w:tabs>
                <w:tab w:val="left" w:pos="459"/>
              </w:tabs>
              <w:ind w:left="3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709" w:type="dxa"/>
          </w:tcPr>
          <w:p w14:paraId="2FF3CDC7" w14:textId="77777777" w:rsidR="00E97B3D" w:rsidRPr="0083713A" w:rsidRDefault="00E97B3D" w:rsidP="00286654">
            <w:pPr>
              <w:pStyle w:val="Paragraphedeliste"/>
              <w:tabs>
                <w:tab w:val="left" w:pos="459"/>
              </w:tabs>
              <w:ind w:left="3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B3D" w:rsidRPr="0083713A" w14:paraId="2C6FFB74" w14:textId="77777777" w:rsidTr="00E97B3D">
        <w:trPr>
          <w:jc w:val="center"/>
        </w:trPr>
        <w:tc>
          <w:tcPr>
            <w:tcW w:w="2263" w:type="dxa"/>
            <w:vAlign w:val="center"/>
          </w:tcPr>
          <w:p w14:paraId="64C5D335" w14:textId="77777777" w:rsidR="00E97B3D" w:rsidRPr="0083713A" w:rsidRDefault="00E97B3D" w:rsidP="00E97B3D">
            <w:pPr>
              <w:rPr>
                <w:rFonts w:ascii="Times New Roman" w:hAnsi="Times New Roman" w:cs="Times New Roman"/>
                <w:b/>
                <w:strike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Implications</w:t>
            </w:r>
          </w:p>
        </w:tc>
        <w:tc>
          <w:tcPr>
            <w:tcW w:w="6100" w:type="dxa"/>
          </w:tcPr>
          <w:p w14:paraId="14447505" w14:textId="4F205C61" w:rsidR="00E97B3D" w:rsidRPr="0083713A" w:rsidRDefault="00E97B3D" w:rsidP="008130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Discuss the potential use of the approach and implications for future research</w:t>
            </w:r>
            <w:r w:rsidR="00EB3B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09" w:type="dxa"/>
          </w:tcPr>
          <w:p w14:paraId="2149EF59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B3D" w:rsidRPr="0083713A" w14:paraId="10676694" w14:textId="77777777" w:rsidTr="00E97B3D">
        <w:trPr>
          <w:jc w:val="center"/>
        </w:trPr>
        <w:tc>
          <w:tcPr>
            <w:tcW w:w="8363" w:type="dxa"/>
            <w:gridSpan w:val="2"/>
            <w:shd w:val="clear" w:color="auto" w:fill="D9D9D9" w:themeFill="background1" w:themeFillShade="D9"/>
            <w:vAlign w:val="center"/>
          </w:tcPr>
          <w:p w14:paraId="5F0E6DFA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Other information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79DEBAF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B3D" w:rsidRPr="0083713A" w14:paraId="7ECC7115" w14:textId="77777777" w:rsidTr="00E97B3D">
        <w:trPr>
          <w:jc w:val="center"/>
        </w:trPr>
        <w:tc>
          <w:tcPr>
            <w:tcW w:w="2263" w:type="dxa"/>
            <w:vAlign w:val="center"/>
          </w:tcPr>
          <w:p w14:paraId="69D6F29C" w14:textId="77777777" w:rsidR="00E97B3D" w:rsidRPr="0083713A" w:rsidRDefault="00E97B3D" w:rsidP="00E97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</w:p>
        </w:tc>
        <w:tc>
          <w:tcPr>
            <w:tcW w:w="6100" w:type="dxa"/>
          </w:tcPr>
          <w:p w14:paraId="7626495F" w14:textId="70E51BB5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 xml:space="preserve">Give the source of funding and the role of the funders </w:t>
            </w:r>
            <w:r w:rsidR="0083713A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 xml:space="preserve"> the present study</w:t>
            </w:r>
            <w:r w:rsidR="00EB3B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09" w:type="dxa"/>
          </w:tcPr>
          <w:p w14:paraId="35D9C7A2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B3D" w:rsidRPr="0083713A" w14:paraId="04F5D78E" w14:textId="77777777" w:rsidTr="00E97B3D">
        <w:trPr>
          <w:jc w:val="center"/>
        </w:trPr>
        <w:tc>
          <w:tcPr>
            <w:tcW w:w="2263" w:type="dxa"/>
            <w:vAlign w:val="center"/>
          </w:tcPr>
          <w:p w14:paraId="041B2DAA" w14:textId="77777777" w:rsidR="00E97B3D" w:rsidRPr="0083713A" w:rsidRDefault="00E97B3D" w:rsidP="00E97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Conflict of interest</w:t>
            </w:r>
          </w:p>
        </w:tc>
        <w:tc>
          <w:tcPr>
            <w:tcW w:w="6100" w:type="dxa"/>
          </w:tcPr>
          <w:p w14:paraId="21B39020" w14:textId="3AB37564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Give a conflict of interest statement if necessary</w:t>
            </w:r>
            <w:r w:rsidR="00EB3BA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09" w:type="dxa"/>
          </w:tcPr>
          <w:p w14:paraId="00ACEC67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7B3D" w:rsidRPr="0083713A" w14:paraId="6F9FF60D" w14:textId="77777777" w:rsidTr="00E97B3D">
        <w:trPr>
          <w:jc w:val="center"/>
        </w:trPr>
        <w:tc>
          <w:tcPr>
            <w:tcW w:w="2263" w:type="dxa"/>
            <w:vAlign w:val="center"/>
          </w:tcPr>
          <w:p w14:paraId="665B1589" w14:textId="77777777" w:rsidR="00E97B3D" w:rsidRPr="0083713A" w:rsidRDefault="00E97B3D" w:rsidP="00E97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Supplementary information</w:t>
            </w:r>
          </w:p>
        </w:tc>
        <w:tc>
          <w:tcPr>
            <w:tcW w:w="6100" w:type="dxa"/>
          </w:tcPr>
          <w:p w14:paraId="4F5621E3" w14:textId="11AB43EA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3713A">
              <w:rPr>
                <w:rFonts w:ascii="Times New Roman" w:hAnsi="Times New Roman" w:cs="Times New Roman"/>
                <w:sz w:val="24"/>
                <w:szCs w:val="24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709" w:type="dxa"/>
          </w:tcPr>
          <w:p w14:paraId="365ED862" w14:textId="77777777" w:rsidR="00E97B3D" w:rsidRPr="0083713A" w:rsidRDefault="00E97B3D" w:rsidP="0028665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6AF3161" w14:textId="77777777" w:rsidR="00985377" w:rsidRPr="0083713A" w:rsidRDefault="00985377" w:rsidP="00286654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985377" w:rsidRPr="008371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D422C7"/>
    <w:multiLevelType w:val="hybridMultilevel"/>
    <w:tmpl w:val="2BAEFD2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C83FB9"/>
    <w:multiLevelType w:val="hybridMultilevel"/>
    <w:tmpl w:val="8FF6328A"/>
    <w:lvl w:ilvl="0" w:tplc="1BBC5894">
      <w:start w:val="1"/>
      <w:numFmt w:val="decimal"/>
      <w:lvlText w:val="%1."/>
      <w:lvlJc w:val="left"/>
      <w:pPr>
        <w:ind w:left="77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94" w:hanging="360"/>
      </w:pPr>
    </w:lvl>
    <w:lvl w:ilvl="2" w:tplc="040C001B" w:tentative="1">
      <w:start w:val="1"/>
      <w:numFmt w:val="lowerRoman"/>
      <w:lvlText w:val="%3."/>
      <w:lvlJc w:val="right"/>
      <w:pPr>
        <w:ind w:left="2214" w:hanging="180"/>
      </w:pPr>
    </w:lvl>
    <w:lvl w:ilvl="3" w:tplc="040C000F" w:tentative="1">
      <w:start w:val="1"/>
      <w:numFmt w:val="decimal"/>
      <w:lvlText w:val="%4."/>
      <w:lvlJc w:val="left"/>
      <w:pPr>
        <w:ind w:left="2934" w:hanging="360"/>
      </w:pPr>
    </w:lvl>
    <w:lvl w:ilvl="4" w:tplc="040C0019" w:tentative="1">
      <w:start w:val="1"/>
      <w:numFmt w:val="lowerLetter"/>
      <w:lvlText w:val="%5."/>
      <w:lvlJc w:val="left"/>
      <w:pPr>
        <w:ind w:left="3654" w:hanging="360"/>
      </w:pPr>
    </w:lvl>
    <w:lvl w:ilvl="5" w:tplc="040C001B" w:tentative="1">
      <w:start w:val="1"/>
      <w:numFmt w:val="lowerRoman"/>
      <w:lvlText w:val="%6."/>
      <w:lvlJc w:val="right"/>
      <w:pPr>
        <w:ind w:left="4374" w:hanging="180"/>
      </w:pPr>
    </w:lvl>
    <w:lvl w:ilvl="6" w:tplc="040C000F" w:tentative="1">
      <w:start w:val="1"/>
      <w:numFmt w:val="decimal"/>
      <w:lvlText w:val="%7."/>
      <w:lvlJc w:val="left"/>
      <w:pPr>
        <w:ind w:left="5094" w:hanging="360"/>
      </w:pPr>
    </w:lvl>
    <w:lvl w:ilvl="7" w:tplc="040C0019" w:tentative="1">
      <w:start w:val="1"/>
      <w:numFmt w:val="lowerLetter"/>
      <w:lvlText w:val="%8."/>
      <w:lvlJc w:val="left"/>
      <w:pPr>
        <w:ind w:left="5814" w:hanging="360"/>
      </w:pPr>
    </w:lvl>
    <w:lvl w:ilvl="8" w:tplc="040C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2">
    <w:nsid w:val="54EF25EF"/>
    <w:multiLevelType w:val="hybridMultilevel"/>
    <w:tmpl w:val="FB8A833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CC5407"/>
    <w:multiLevelType w:val="hybridMultilevel"/>
    <w:tmpl w:val="4B545AC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D5514A"/>
    <w:multiLevelType w:val="hybridMultilevel"/>
    <w:tmpl w:val="63E6D9FE"/>
    <w:lvl w:ilvl="0" w:tplc="1B948532">
      <w:start w:val="1"/>
      <w:numFmt w:val="decimal"/>
      <w:lvlText w:val="%1."/>
      <w:lvlJc w:val="left"/>
      <w:pPr>
        <w:ind w:left="39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14" w:hanging="360"/>
      </w:pPr>
    </w:lvl>
    <w:lvl w:ilvl="2" w:tplc="040C001B" w:tentative="1">
      <w:start w:val="1"/>
      <w:numFmt w:val="lowerRoman"/>
      <w:lvlText w:val="%3."/>
      <w:lvlJc w:val="right"/>
      <w:pPr>
        <w:ind w:left="1834" w:hanging="180"/>
      </w:pPr>
    </w:lvl>
    <w:lvl w:ilvl="3" w:tplc="040C000F" w:tentative="1">
      <w:start w:val="1"/>
      <w:numFmt w:val="decimal"/>
      <w:lvlText w:val="%4."/>
      <w:lvlJc w:val="left"/>
      <w:pPr>
        <w:ind w:left="2554" w:hanging="360"/>
      </w:pPr>
    </w:lvl>
    <w:lvl w:ilvl="4" w:tplc="040C0019" w:tentative="1">
      <w:start w:val="1"/>
      <w:numFmt w:val="lowerLetter"/>
      <w:lvlText w:val="%5."/>
      <w:lvlJc w:val="left"/>
      <w:pPr>
        <w:ind w:left="3274" w:hanging="360"/>
      </w:pPr>
    </w:lvl>
    <w:lvl w:ilvl="5" w:tplc="040C001B" w:tentative="1">
      <w:start w:val="1"/>
      <w:numFmt w:val="lowerRoman"/>
      <w:lvlText w:val="%6."/>
      <w:lvlJc w:val="right"/>
      <w:pPr>
        <w:ind w:left="3994" w:hanging="180"/>
      </w:pPr>
    </w:lvl>
    <w:lvl w:ilvl="6" w:tplc="040C000F" w:tentative="1">
      <w:start w:val="1"/>
      <w:numFmt w:val="decimal"/>
      <w:lvlText w:val="%7."/>
      <w:lvlJc w:val="left"/>
      <w:pPr>
        <w:ind w:left="4714" w:hanging="360"/>
      </w:pPr>
    </w:lvl>
    <w:lvl w:ilvl="7" w:tplc="040C0019" w:tentative="1">
      <w:start w:val="1"/>
      <w:numFmt w:val="lowerLetter"/>
      <w:lvlText w:val="%8."/>
      <w:lvlJc w:val="left"/>
      <w:pPr>
        <w:ind w:left="5434" w:hanging="360"/>
      </w:pPr>
    </w:lvl>
    <w:lvl w:ilvl="8" w:tplc="040C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5">
    <w:nsid w:val="79FA3041"/>
    <w:multiLevelType w:val="hybridMultilevel"/>
    <w:tmpl w:val="FBC8C7C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460"/>
    <w:rsid w:val="00020460"/>
    <w:rsid w:val="00211E63"/>
    <w:rsid w:val="002521A7"/>
    <w:rsid w:val="00286654"/>
    <w:rsid w:val="00324B96"/>
    <w:rsid w:val="00367EBE"/>
    <w:rsid w:val="00381722"/>
    <w:rsid w:val="003F493A"/>
    <w:rsid w:val="00490C14"/>
    <w:rsid w:val="00591D15"/>
    <w:rsid w:val="006753F7"/>
    <w:rsid w:val="007E2279"/>
    <w:rsid w:val="00813013"/>
    <w:rsid w:val="0083713A"/>
    <w:rsid w:val="00843DEC"/>
    <w:rsid w:val="00866F18"/>
    <w:rsid w:val="008E75C8"/>
    <w:rsid w:val="00953373"/>
    <w:rsid w:val="00985377"/>
    <w:rsid w:val="00BF7C00"/>
    <w:rsid w:val="00CB3D3D"/>
    <w:rsid w:val="00DE02EE"/>
    <w:rsid w:val="00E97B3D"/>
    <w:rsid w:val="00EB3BA8"/>
    <w:rsid w:val="00EE0E1F"/>
    <w:rsid w:val="00FA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46ABBB"/>
  <w15:chartTrackingRefBased/>
  <w15:docId w15:val="{E02FB1F5-0A26-44D9-BBC4-F867DF2C8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20460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unhideWhenUsed/>
    <w:rsid w:val="008E75C8"/>
    <w:rPr>
      <w:sz w:val="18"/>
      <w:szCs w:val="18"/>
    </w:rPr>
  </w:style>
  <w:style w:type="paragraph" w:styleId="Paragraphedeliste">
    <w:name w:val="List Paragraph"/>
    <w:basedOn w:val="Normal"/>
    <w:uiPriority w:val="34"/>
    <w:qFormat/>
    <w:rsid w:val="003F493A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E0E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0E1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4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2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e SYLVESTRE</dc:creator>
  <cp:keywords/>
  <dc:description/>
  <cp:lastModifiedBy>Emmanuelle SYLVESTRE</cp:lastModifiedBy>
  <cp:revision>20</cp:revision>
  <dcterms:created xsi:type="dcterms:W3CDTF">2021-04-08T12:54:00Z</dcterms:created>
  <dcterms:modified xsi:type="dcterms:W3CDTF">2021-04-29T13:57:00Z</dcterms:modified>
</cp:coreProperties>
</file>